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46EEC" w14:textId="090EF57E" w:rsidR="00414BEF" w:rsidRDefault="00414BEF" w:rsidP="00414BEF">
      <w:pPr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414BEF">
        <w:rPr>
          <w:rFonts w:ascii="Times New Roman" w:eastAsia="Times New Roma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414BEF">
        <w:rPr>
          <w:rFonts w:ascii="Times New Roman" w:eastAsia="Times New Roman" w:hAnsi="Times New Roman" w:cs="Times New Roman"/>
          <w:b/>
          <w:bCs/>
          <w:kern w:val="0"/>
          <w:sz w:val="24"/>
          <w:lang w:eastAsia="en-US"/>
        </w:rPr>
        <w:t>able S2.</w:t>
      </w:r>
      <w:r w:rsidRPr="00414BEF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 Numbers and ASRs of prevalence for silicosis in nations in 2019 (per 100,000 Population)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3022"/>
        <w:gridCol w:w="3239"/>
        <w:gridCol w:w="2528"/>
      </w:tblGrid>
      <w:tr w:rsidR="005527DE" w:rsidRPr="005527DE" w14:paraId="2C5AD678" w14:textId="77777777" w:rsidTr="008E2EF8">
        <w:trPr>
          <w:trHeight w:val="323"/>
        </w:trPr>
        <w:tc>
          <w:tcPr>
            <w:tcW w:w="3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FF963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3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333BD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2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8C4C6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ASR s per 100 000 (95% UI)</w:t>
            </w:r>
          </w:p>
        </w:tc>
      </w:tr>
      <w:tr w:rsidR="005527DE" w:rsidRPr="005527DE" w14:paraId="3737A008" w14:textId="77777777" w:rsidTr="008E2EF8">
        <w:trPr>
          <w:trHeight w:val="285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7A0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in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6D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84598.402 (1954213.818, 2881931.94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91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3.149 (92.924, 136.700)</w:t>
            </w:r>
          </w:p>
        </w:tc>
      </w:tr>
      <w:tr w:rsidR="005527DE" w:rsidRPr="005527DE" w14:paraId="230FD9C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234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mocratic People's Republic of Kore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3D5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156.868 (12864.021, 24715.67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939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1.190 (38.223, 73.513)</w:t>
            </w:r>
          </w:p>
        </w:tc>
      </w:tr>
      <w:tr w:rsidR="005527DE" w:rsidRPr="005527DE" w14:paraId="35CAADD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F2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il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79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944.859 (3097.312, 5051.41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37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.289 (12.792, 20.858)</w:t>
            </w:r>
          </w:p>
        </w:tc>
      </w:tr>
      <w:tr w:rsidR="005527DE" w:rsidRPr="005527DE" w14:paraId="2DD7D95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D5E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exic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5BE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839.175 (13515.732, 21048.52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739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991 (11.225, 17.544)</w:t>
            </w:r>
          </w:p>
        </w:tc>
      </w:tr>
      <w:tr w:rsidR="005527DE" w:rsidRPr="005527DE" w14:paraId="52B2A211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5A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tal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9E3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443.595 (16521.796, 25497.80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185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282 (10.781, 16.497)</w:t>
            </w:r>
          </w:p>
        </w:tc>
      </w:tr>
      <w:tr w:rsidR="005527DE" w:rsidRPr="005527DE" w14:paraId="3043C91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50C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razi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8E2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0336.345 (23182.581, 40642.11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6B8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.469 (9.524, 16.639)</w:t>
            </w:r>
          </w:p>
        </w:tc>
      </w:tr>
      <w:tr w:rsidR="005527DE" w:rsidRPr="005527DE" w14:paraId="336DF88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A09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lau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B3C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609 (1.893, 3.42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B3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.227 (8.378, 14.461)</w:t>
            </w:r>
          </w:p>
        </w:tc>
      </w:tr>
      <w:tr w:rsidR="005527DE" w:rsidRPr="005527DE" w14:paraId="6EEB46F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79A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lba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E11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30.758 (316.388, 616.07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9D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251 (7.487, 14.464)</w:t>
            </w:r>
          </w:p>
        </w:tc>
      </w:tr>
      <w:tr w:rsidR="005527DE" w:rsidRPr="005527DE" w14:paraId="595043C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869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love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21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6.574 (272.825, 481.91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78B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046 (7.500, 13.129)</w:t>
            </w:r>
          </w:p>
        </w:tc>
      </w:tr>
      <w:tr w:rsidR="005527DE" w:rsidRPr="005527DE" w14:paraId="5EF1C72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D25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ragua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53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40.493 (418.789, 693.83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D5D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147 (7.099, 11.668)</w:t>
            </w:r>
          </w:p>
        </w:tc>
      </w:tr>
      <w:tr w:rsidR="005527DE" w:rsidRPr="005527DE" w14:paraId="41329C4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482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ungar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B0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00.635 (1230.009, 2066.26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F5A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004 (6.934, 11.753)</w:t>
            </w:r>
          </w:p>
        </w:tc>
      </w:tr>
      <w:tr w:rsidR="005527DE" w:rsidRPr="005527DE" w14:paraId="195A0AB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277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lovak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C75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66.945 (491.023, 889.01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3CA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511 (5.509, 9.986)</w:t>
            </w:r>
          </w:p>
        </w:tc>
      </w:tr>
      <w:tr w:rsidR="005527DE" w:rsidRPr="005527DE" w14:paraId="698B1D2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C01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oma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F0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501.985 (1853.892, 3279.54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45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426 (5.538, 9.800)</w:t>
            </w:r>
          </w:p>
        </w:tc>
      </w:tr>
      <w:tr w:rsidR="005527DE" w:rsidRPr="005527DE" w14:paraId="215AECA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DE5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lgar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F37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13.354 (686.680, 1188.28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151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021 (5.376, 9.150)</w:t>
            </w:r>
          </w:p>
        </w:tc>
      </w:tr>
      <w:tr w:rsidR="005527DE" w:rsidRPr="005527DE" w14:paraId="31D92EF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49B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roat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DE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28.677 (387.918, 687.64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BC2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010 (5.176, 9.157)</w:t>
            </w:r>
          </w:p>
        </w:tc>
      </w:tr>
      <w:tr w:rsidR="005527DE" w:rsidRPr="005527DE" w14:paraId="7A39980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6FF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zech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910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24.521 (999.722, 1700.03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563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988 (5.242, 9.113)</w:t>
            </w:r>
          </w:p>
        </w:tc>
      </w:tr>
      <w:tr w:rsidR="005527DE" w:rsidRPr="005527DE" w14:paraId="0E8F4D5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128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uth Afric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3BC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842.455 (2196.134, 3652.38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46F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374 (4.963, 8.087)</w:t>
            </w:r>
          </w:p>
        </w:tc>
      </w:tr>
      <w:tr w:rsidR="005527DE" w:rsidRPr="005527DE" w14:paraId="350CEFC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EE9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iribat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9E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493 (3.156, 6.40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4A5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288 (4.555, 8.937)</w:t>
            </w:r>
          </w:p>
        </w:tc>
      </w:tr>
      <w:tr w:rsidR="005527DE" w:rsidRPr="005527DE" w14:paraId="78D502D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68E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ap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43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6605.823 (21051.782, 33330.97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CD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228 (4.905, 7.878)</w:t>
            </w:r>
          </w:p>
        </w:tc>
      </w:tr>
      <w:tr w:rsidR="005527DE" w:rsidRPr="005527DE" w14:paraId="00BF836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4C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wa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3DF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21.990 (410.459, 675.11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04F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163 (4.844, 8.030)</w:t>
            </w:r>
          </w:p>
        </w:tc>
      </w:tr>
      <w:tr w:rsidR="005527DE" w:rsidRPr="005527DE" w14:paraId="2C28915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CFC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atv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83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2.116 (149.550, 261.56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A9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154 (4.496, 8.046)</w:t>
            </w:r>
          </w:p>
        </w:tc>
      </w:tr>
      <w:tr w:rsidR="005527DE" w:rsidRPr="005527DE" w14:paraId="373B9EE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E98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aiwan (Province of China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FD5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96.253 (1964.968, 2944.91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F06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006 (4.933, 7.352)</w:t>
            </w:r>
          </w:p>
        </w:tc>
      </w:tr>
      <w:tr w:rsidR="005527DE" w:rsidRPr="005527DE" w14:paraId="13E95A5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638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rb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64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49.956 (610.495, 1120.75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3B0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883 (4.252, 7.840)</w:t>
            </w:r>
          </w:p>
        </w:tc>
      </w:tr>
      <w:tr w:rsidR="005527DE" w:rsidRPr="005527DE" w14:paraId="05E7D7E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9B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th Macedo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3D9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2.333 (132.885, 241.34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23F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752 (4.224, 7.609)</w:t>
            </w:r>
          </w:p>
        </w:tc>
      </w:tr>
      <w:tr w:rsidR="005527DE" w:rsidRPr="005527DE" w14:paraId="713FA89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A27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esoth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D93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2.782 (53.375, 127.97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D8B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730 (4.258, 9.756)</w:t>
            </w:r>
          </w:p>
        </w:tc>
      </w:tr>
      <w:tr w:rsidR="005527DE" w:rsidRPr="005527DE" w14:paraId="5B4DCA6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D0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snia and Herzegovin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F57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14.864 (224.687, 427.83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8D2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604 (4.027, 7.551)</w:t>
            </w:r>
          </w:p>
        </w:tc>
      </w:tr>
      <w:tr w:rsidR="005527DE" w:rsidRPr="005527DE" w14:paraId="416757F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F9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tenegr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89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1.784 (36.820, 69.25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59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500 (3.919, 7.320)</w:t>
            </w:r>
          </w:p>
        </w:tc>
      </w:tr>
      <w:tr w:rsidR="005527DE" w:rsidRPr="005527DE" w14:paraId="5022D3A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25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krain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285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840.968 (2861.084, 5083.29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88A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466 (4.038, 7.270)</w:t>
            </w:r>
          </w:p>
        </w:tc>
      </w:tr>
      <w:tr w:rsidR="005527DE" w:rsidRPr="005527DE" w14:paraId="6D78130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4B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public of Moldov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93E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03.207 (217.355, 414.39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FEA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454 (3.953, 7.442)</w:t>
            </w:r>
          </w:p>
        </w:tc>
      </w:tr>
      <w:tr w:rsidR="005527DE" w:rsidRPr="005527DE" w14:paraId="5C1F66C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29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sto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9BD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9.203 (86.517, 160.70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7C2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450 (3.941, 7.354)</w:t>
            </w:r>
          </w:p>
        </w:tc>
      </w:tr>
      <w:tr w:rsidR="005527DE" w:rsidRPr="005527DE" w14:paraId="699DFAD1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3AE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pua New Guine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BDB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63.879 (192.151, 350.06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D59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423 (3.994, 7.124)</w:t>
            </w:r>
          </w:p>
        </w:tc>
      </w:tr>
      <w:tr w:rsidR="005527DE" w:rsidRPr="005527DE" w14:paraId="2CA2F6E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DC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aru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82A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83.720 (577.069, 1027.58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1F2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245 (3.880, 6.904)</w:t>
            </w:r>
          </w:p>
        </w:tc>
      </w:tr>
      <w:tr w:rsidR="005527DE" w:rsidRPr="005527DE" w14:paraId="18E7429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C2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nd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CB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0499.626 (48358.679, 76926.47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9B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227 (4.220, 6.612)</w:t>
            </w:r>
          </w:p>
        </w:tc>
      </w:tr>
      <w:tr w:rsidR="005527DE" w:rsidRPr="005527DE" w14:paraId="3EEA21C8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40D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swatin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5B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9.017 (21.116, 44.90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5F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182 (3.860, 7.853)</w:t>
            </w:r>
          </w:p>
        </w:tc>
      </w:tr>
      <w:tr w:rsidR="005527DE" w:rsidRPr="005527DE" w14:paraId="1AA263E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4B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dive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F6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.773 (12.889, 24.09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AA5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161 (3.730, 6.907)</w:t>
            </w:r>
          </w:p>
        </w:tc>
      </w:tr>
      <w:tr w:rsidR="005527DE" w:rsidRPr="005527DE" w14:paraId="3F2E1EE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93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thern Mariana Island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AF0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879 (2.036, 3.95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656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127 (3.725, 6.851)</w:t>
            </w:r>
          </w:p>
        </w:tc>
      </w:tr>
      <w:tr w:rsidR="005527DE" w:rsidRPr="005527DE" w14:paraId="7709900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286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rshall Island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093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83 (1.300, 2.40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E20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117 (3.796, 6.804)</w:t>
            </w:r>
          </w:p>
        </w:tc>
      </w:tr>
      <w:tr w:rsidR="005527DE" w:rsidRPr="005527DE" w14:paraId="6BC834F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95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kelau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244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8 (0.049, 0.09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421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106 (3.715, 6.849)</w:t>
            </w:r>
          </w:p>
        </w:tc>
      </w:tr>
      <w:tr w:rsidR="005527DE" w:rsidRPr="005527DE" w14:paraId="4DD51C8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9B9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anuatu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714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854 (6.522, 12.02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C0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98 (3.824, 6.862)</w:t>
            </w:r>
          </w:p>
        </w:tc>
      </w:tr>
      <w:tr w:rsidR="005527DE" w:rsidRPr="005527DE" w14:paraId="0C8AE74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F6B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merican Samo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2FC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458 (1.752, 3.31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89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44 (3.617, 6.780)</w:t>
            </w:r>
          </w:p>
        </w:tc>
      </w:tr>
      <w:tr w:rsidR="005527DE" w:rsidRPr="005527DE" w14:paraId="2420841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55E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am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0D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686 (6.910, 13.01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E56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40 (3.607, 6.734)</w:t>
            </w:r>
          </w:p>
        </w:tc>
      </w:tr>
      <w:tr w:rsidR="005527DE" w:rsidRPr="005527DE" w14:paraId="2D96E1E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96B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ok Island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46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55 (0.899, 1.71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397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31 (3.617, 6.835)</w:t>
            </w:r>
          </w:p>
        </w:tc>
      </w:tr>
      <w:tr w:rsidR="005527DE" w:rsidRPr="005527DE" w14:paraId="0AB38FD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D90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lomon Island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CA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493 (11.186, 20.77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E38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20 (3.740, 6.589)</w:t>
            </w:r>
          </w:p>
        </w:tc>
      </w:tr>
      <w:tr w:rsidR="005527DE" w:rsidRPr="005527DE" w14:paraId="16BE06C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87E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ussian Federatio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278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970.577 (8002.521, 14608.60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21C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983 (3.653, 6.666)</w:t>
            </w:r>
          </w:p>
        </w:tc>
      </w:tr>
      <w:tr w:rsidR="005527DE" w:rsidRPr="005527DE" w14:paraId="31CA00D8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74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thua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198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44.106 (183.501, 320.48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1D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972 (3.699, 6.615)</w:t>
            </w:r>
          </w:p>
        </w:tc>
      </w:tr>
      <w:tr w:rsidR="005527DE" w:rsidRPr="005527DE" w14:paraId="4B1C9EE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73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mo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9DD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268 (5.236, 9.78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C6D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896 (3.546, 6.515)</w:t>
            </w:r>
          </w:p>
        </w:tc>
      </w:tr>
      <w:tr w:rsidR="005527DE" w:rsidRPr="005527DE" w14:paraId="3D9A2A6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01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tswan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837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4.253 (45.186, 88.67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4B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844 (3.466, 6.553)</w:t>
            </w:r>
          </w:p>
        </w:tc>
      </w:tr>
      <w:tr w:rsidR="005527DE" w:rsidRPr="005527DE" w14:paraId="2E6F776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2C3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ij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9ED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7.700 (26.711, 51.05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1AD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823 (3.474, 6.469)</w:t>
            </w:r>
          </w:p>
        </w:tc>
      </w:tr>
      <w:tr w:rsidR="005527DE" w:rsidRPr="005527DE" w14:paraId="3BC8E6A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A23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ays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C2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88.612 (915.570, 1715.88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D7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682 (3.372, 6.198)</w:t>
            </w:r>
          </w:p>
        </w:tc>
      </w:tr>
      <w:tr w:rsidR="005527DE" w:rsidRPr="005527DE" w14:paraId="0209076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2EA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ng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11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717 (2.716, 4.93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01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682 (3.420, 6.208)</w:t>
            </w:r>
          </w:p>
        </w:tc>
      </w:tr>
      <w:tr w:rsidR="005527DE" w:rsidRPr="005527DE" w14:paraId="1C0351E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0E7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u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0F1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2 (0.073, 0.13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65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652 (3.336, 6.207)</w:t>
            </w:r>
          </w:p>
        </w:tc>
      </w:tr>
      <w:tr w:rsidR="005527DE" w:rsidRPr="005527DE" w14:paraId="166DEC1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4D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valu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35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78 (0.344, 0.65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113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636 (3.368, 6.219)</w:t>
            </w:r>
          </w:p>
        </w:tc>
      </w:tr>
      <w:tr w:rsidR="005527DE" w:rsidRPr="005527DE" w14:paraId="5966E74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971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auru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E13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7 (0.137, 0.27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B3A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627 (3.405, 6.097)</w:t>
            </w:r>
          </w:p>
        </w:tc>
      </w:tr>
      <w:tr w:rsidR="005527DE" w:rsidRPr="005527DE" w14:paraId="40D06BD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23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icronesia (Federated States of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9E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431 (2.442, 4.62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DBA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606 (3.383, 6.140)</w:t>
            </w:r>
          </w:p>
        </w:tc>
      </w:tr>
      <w:tr w:rsidR="005527DE" w:rsidRPr="005527DE" w14:paraId="14DD189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EC5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imor-Lest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3B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7.014 (26.928, 49.15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40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487 (3.266, 5.921)</w:t>
            </w:r>
          </w:p>
        </w:tc>
      </w:tr>
      <w:tr w:rsidR="005527DE" w:rsidRPr="005527DE" w14:paraId="3EF6E7B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E54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hailan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942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629.738 (3392.461, 6281.37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761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442 (3.281, 6.002)</w:t>
            </w:r>
          </w:p>
        </w:tc>
      </w:tr>
      <w:tr w:rsidR="005527DE" w:rsidRPr="005527DE" w14:paraId="120DA73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48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ychelle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31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082 (3.560, 6.94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3AB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345 (3.067, 5.908)</w:t>
            </w:r>
          </w:p>
        </w:tc>
      </w:tr>
      <w:tr w:rsidR="005527DE" w:rsidRPr="005527DE" w14:paraId="6298474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EB4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amib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E1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8.924 (43.024, 76.91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EAB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331 (3.189, 5.690)</w:t>
            </w:r>
          </w:p>
        </w:tc>
      </w:tr>
      <w:tr w:rsidR="005527DE" w:rsidRPr="005527DE" w14:paraId="6A34907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054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ao People's Democratic Republi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14C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9.829 (143.187, 269.54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525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283 (3.093, 5.784)</w:t>
            </w:r>
          </w:p>
        </w:tc>
      </w:tr>
      <w:tr w:rsidR="005527DE" w:rsidRPr="005527DE" w14:paraId="1258281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783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uritiu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418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6.579 (53.818, 104.42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C16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273 (3.036, 5.809)</w:t>
            </w:r>
          </w:p>
        </w:tc>
      </w:tr>
      <w:tr w:rsidR="005527DE" w:rsidRPr="005527DE" w14:paraId="5873C02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51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ri Lank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A3D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90.500 (769.771, 1490.33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77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178 (2.984, 5.699)</w:t>
            </w:r>
          </w:p>
        </w:tc>
      </w:tr>
      <w:tr w:rsidR="005527DE" w:rsidRPr="005527DE" w14:paraId="7301FAF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371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ndones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744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768.862 (7125.318, 13255.15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66E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107 (3.022, 5.499)</w:t>
            </w:r>
          </w:p>
        </w:tc>
      </w:tr>
      <w:tr w:rsidR="005527DE" w:rsidRPr="005527DE" w14:paraId="3B6B547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4A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iet Nam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BED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880.727 (2801.830, 5251.16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F09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887 (2.835, 5.224)</w:t>
            </w:r>
          </w:p>
        </w:tc>
      </w:tr>
      <w:tr w:rsidR="005527DE" w:rsidRPr="005527DE" w14:paraId="1809A22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DB4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yanma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48E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60.941 (1347.658, 2500.96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C8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804 (2.778, 5.068)</w:t>
            </w:r>
          </w:p>
        </w:tc>
      </w:tr>
      <w:tr w:rsidR="005527DE" w:rsidRPr="005527DE" w14:paraId="5852604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DC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mbod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31A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64.159 (335.688, 622.57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BFC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680 (2.674, 4.880)</w:t>
            </w:r>
          </w:p>
        </w:tc>
      </w:tr>
      <w:tr w:rsidR="005527DE" w:rsidRPr="005527DE" w14:paraId="5E11A81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4AD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hilippine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BC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977.843 (2177.515, 4032.75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DE1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527 (2.639, 4.784)</w:t>
            </w:r>
          </w:p>
        </w:tc>
      </w:tr>
      <w:tr w:rsidR="005527DE" w:rsidRPr="005527DE" w14:paraId="1FE5BFF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59E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Zimbabw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4A0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24.802 (169.519, 295.29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1D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68 (2.608, 4.319)</w:t>
            </w:r>
          </w:p>
        </w:tc>
      </w:tr>
      <w:tr w:rsidR="005527DE" w:rsidRPr="005527DE" w14:paraId="744BD9A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199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ngladesh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7C2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144.915 (3118.243, 5373.69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CD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27 (2.495, 4.279)</w:t>
            </w:r>
          </w:p>
        </w:tc>
      </w:tr>
      <w:tr w:rsidR="005527DE" w:rsidRPr="005527DE" w14:paraId="02A7229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208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rgentin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D54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43.413 (1394.797, 2471.02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95A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293 (2.503, 4.407)</w:t>
            </w:r>
          </w:p>
        </w:tc>
      </w:tr>
      <w:tr w:rsidR="005527DE" w:rsidRPr="005527DE" w14:paraId="1D16FDB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6F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rugua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42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4.869 (133.656, 251.74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986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183 (2.304, 4.335)</w:t>
            </w:r>
          </w:p>
        </w:tc>
      </w:tr>
      <w:tr w:rsidR="005527DE" w:rsidRPr="005527DE" w14:paraId="688AC37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1BD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pa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D01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63.447 (507.897, 858.38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B2B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153 (2.425, 4.053)</w:t>
            </w:r>
          </w:p>
        </w:tc>
      </w:tr>
      <w:tr w:rsidR="005527DE" w:rsidRPr="005527DE" w14:paraId="31B2F9A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49B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hut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248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.018 (11.673, 19.36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3A5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841 (2.203, 3.646)</w:t>
            </w:r>
          </w:p>
        </w:tc>
      </w:tr>
      <w:tr w:rsidR="005527DE" w:rsidRPr="005527DE" w14:paraId="3E9EAB6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E0D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w Zealan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74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6.425 (142.421, 268.07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22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377 (1.733, 3.229)</w:t>
            </w:r>
          </w:p>
        </w:tc>
      </w:tr>
      <w:tr w:rsidR="005527DE" w:rsidRPr="005527DE" w14:paraId="28EFE601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8A6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ingapor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88E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7.555 (110.451, 220.45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B5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200 (1.562, 3.055)</w:t>
            </w:r>
          </w:p>
        </w:tc>
      </w:tr>
      <w:tr w:rsidR="005527DE" w:rsidRPr="005527DE" w14:paraId="03068F1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F5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public of Kore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E7D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05.300 (1295.653, 2488.80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2CC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36 (1.467, 2.802)</w:t>
            </w:r>
          </w:p>
        </w:tc>
      </w:tr>
      <w:tr w:rsidR="005527DE" w:rsidRPr="005527DE" w14:paraId="58390FA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B72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rund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DB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6.153 (53.119, 104.77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02B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16 (1.440, 2.706)</w:t>
            </w:r>
          </w:p>
        </w:tc>
      </w:tr>
      <w:tr w:rsidR="005527DE" w:rsidRPr="005527DE" w14:paraId="37015A6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3AD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dagasca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BE7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1.697 (120.107, 241.37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01E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995 (1.404, 2.731)</w:t>
            </w:r>
          </w:p>
        </w:tc>
      </w:tr>
      <w:tr w:rsidR="005527DE" w:rsidRPr="005527DE" w14:paraId="37B8E95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016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kist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02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23.563 (1586.502, 2751.29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D1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994 (1.531, 2.563)</w:t>
            </w:r>
          </w:p>
        </w:tc>
      </w:tr>
      <w:tr w:rsidR="005527DE" w:rsidRPr="005527DE" w14:paraId="7933F9F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A5C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jibout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629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948 (6.418, 12.32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80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55 (1.349, 2.486)</w:t>
            </w:r>
          </w:p>
        </w:tc>
      </w:tr>
      <w:tr w:rsidR="005527DE" w:rsidRPr="005527DE" w14:paraId="139531D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EE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Kingdom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3A5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83.458 (1676.393, 2867.09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276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15 (1.398, 2.373)</w:t>
            </w:r>
          </w:p>
        </w:tc>
      </w:tr>
      <w:tr w:rsidR="005527DE" w:rsidRPr="005527DE" w14:paraId="321E3A2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27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mal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E1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9.440 (67.549, 146.89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B1E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65 (1.232, 2.564)</w:t>
            </w:r>
          </w:p>
        </w:tc>
      </w:tr>
      <w:tr w:rsidR="005527DE" w:rsidRPr="005527DE" w14:paraId="2F889E71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76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runei Darussalam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097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475 (2.390, 4.94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0C4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64 (1.242, 2.492)</w:t>
            </w:r>
          </w:p>
        </w:tc>
      </w:tr>
      <w:tr w:rsidR="005527DE" w:rsidRPr="005527DE" w14:paraId="3F858C9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13B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eny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417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43.205 (264.671, 450.27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8B9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62 (1.366, 2.301)</w:t>
            </w:r>
          </w:p>
        </w:tc>
      </w:tr>
      <w:tr w:rsidR="005527DE" w:rsidRPr="005527DE" w14:paraId="73EF397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FB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wand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2B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9.651 (62.430, 136.82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EB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49 (1.221, 2.633)</w:t>
            </w:r>
          </w:p>
        </w:tc>
      </w:tr>
      <w:tr w:rsidR="005527DE" w:rsidRPr="005527DE" w14:paraId="226C72A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28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zambiqu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AF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7.335 (117.131, 245.86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3E0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45 (1.225, 2.530)</w:t>
            </w:r>
          </w:p>
        </w:tc>
      </w:tr>
      <w:tr w:rsidR="005527DE" w:rsidRPr="005527DE" w14:paraId="7EE3B83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78A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mocratic Republic of the Cong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B92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97.057 (365.077, 650.92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F3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82 (1.244, 2.193)</w:t>
            </w:r>
          </w:p>
        </w:tc>
      </w:tr>
      <w:tr w:rsidR="005527DE" w:rsidRPr="005527DE" w14:paraId="4AC7281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05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rme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3A5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8.963 (48.304, 116.57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81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20 (1.148, 2.718)</w:t>
            </w:r>
          </w:p>
        </w:tc>
      </w:tr>
      <w:tr w:rsidR="005527DE" w:rsidRPr="005527DE" w14:paraId="689F205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41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Zamb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73F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9.441 (65.404, 119.95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A83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20 (1.181, 2.155)</w:t>
            </w:r>
          </w:p>
        </w:tc>
      </w:tr>
      <w:tr w:rsidR="005527DE" w:rsidRPr="005527DE" w14:paraId="62BA569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22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aw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C6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4.218 (74.165, 141.81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A0F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14 (1.153, 2.164)</w:t>
            </w:r>
          </w:p>
        </w:tc>
      </w:tr>
      <w:tr w:rsidR="005527DE" w:rsidRPr="005527DE" w14:paraId="7CD9834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21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uth Sud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49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0.061 (38.103, 65.02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705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73 (1.201, 2.034)</w:t>
            </w:r>
          </w:p>
        </w:tc>
      </w:tr>
      <w:tr w:rsidR="005527DE" w:rsidRPr="005527DE" w14:paraId="345FA8D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6A0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moro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232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017 (5.146, 9.24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40C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68 (1.145, 2.065)</w:t>
            </w:r>
          </w:p>
        </w:tc>
      </w:tr>
      <w:tr w:rsidR="005527DE" w:rsidRPr="005527DE" w14:paraId="7FB24B18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5A2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gol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9BC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9.970 (101.619, 186.91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122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66 (1.173, 2.062)</w:t>
            </w:r>
          </w:p>
        </w:tc>
      </w:tr>
      <w:tr w:rsidR="005527DE" w:rsidRPr="005527DE" w14:paraId="7F247951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69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entral African Republi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8CC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7.317 (19.914, 36.99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BF1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56 (1.172, 2.047)</w:t>
            </w:r>
          </w:p>
        </w:tc>
      </w:tr>
      <w:tr w:rsidR="005527DE" w:rsidRPr="005527DE" w14:paraId="2F8DFC1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FD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lomb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9DD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04.156 (561.791, 1296.23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55A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31 (1.069, 2.467)</w:t>
            </w:r>
          </w:p>
        </w:tc>
      </w:tr>
      <w:tr w:rsidR="005527DE" w:rsidRPr="005527DE" w14:paraId="5FC8CA9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4D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ng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CC5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2.077 (24.152, 42.69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B9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12 (1.151, 1.992)</w:t>
            </w:r>
          </w:p>
        </w:tc>
      </w:tr>
      <w:tr w:rsidR="005527DE" w:rsidRPr="005527DE" w14:paraId="2C7ECA0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A9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livia (Plurinational State of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C9A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2.723 (91.863, 221.52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51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11 (1.050, 2.552)</w:t>
            </w:r>
          </w:p>
        </w:tc>
      </w:tr>
      <w:tr w:rsidR="005527DE" w:rsidRPr="005527DE" w14:paraId="4E9BBE9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82B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gand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BE7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9.292 (130.742, 238.00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904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89 (1.076, 1.988)</w:t>
            </w:r>
          </w:p>
        </w:tc>
      </w:tr>
      <w:tr w:rsidR="005527DE" w:rsidRPr="005527DE" w14:paraId="73D1704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854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Republic of Tanza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C8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09.673 (234.065, 410.61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A25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35 (1.085, 1.891)</w:t>
            </w:r>
          </w:p>
        </w:tc>
      </w:tr>
      <w:tr w:rsidR="005527DE" w:rsidRPr="005527DE" w14:paraId="7D36667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B6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quatorial Guine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CE7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619 (4.247, 7.53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B2B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19 (1.088, 1.879)</w:t>
            </w:r>
          </w:p>
        </w:tc>
      </w:tr>
      <w:tr w:rsidR="005527DE" w:rsidRPr="005527DE" w14:paraId="25A642C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397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thiop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06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33.139 (413.443, 695.93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1D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18 (1.099, 1.857)</w:t>
            </w:r>
          </w:p>
        </w:tc>
      </w:tr>
      <w:tr w:rsidR="005527DE" w:rsidRPr="005527DE" w14:paraId="21D9C70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03A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abo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69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.279 (9.180, 16.52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4F4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27 (0.990, 1.783)</w:t>
            </w:r>
          </w:p>
        </w:tc>
      </w:tr>
      <w:tr w:rsidR="005527DE" w:rsidRPr="005527DE" w14:paraId="2705D20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5EB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ritre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862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9.115 (21.056, 39.14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511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25 (0.975, 1.767)</w:t>
            </w:r>
          </w:p>
        </w:tc>
      </w:tr>
      <w:tr w:rsidR="005527DE" w:rsidRPr="005527DE" w14:paraId="3C39806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F5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nad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A8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71.708 (626.893, 1298.12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1B3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50 (0.907, 1.802)</w:t>
            </w:r>
          </w:p>
        </w:tc>
      </w:tr>
      <w:tr w:rsidR="005527DE" w:rsidRPr="005527DE" w14:paraId="25DA34B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8C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cuado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613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9.865 (137.056, 261.28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88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41 (0.907, 1.706)</w:t>
            </w:r>
          </w:p>
        </w:tc>
      </w:tr>
      <w:tr w:rsidR="005527DE" w:rsidRPr="005527DE" w14:paraId="3E2908D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985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olan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1F9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96.401 (666.909, 962.70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88C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30 (1.025, 1.490)</w:t>
            </w:r>
          </w:p>
        </w:tc>
      </w:tr>
      <w:tr w:rsidR="005527DE" w:rsidRPr="005527DE" w14:paraId="38EF8F4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DB5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eru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59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5.160 (256.340, 532.64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AD0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42 (0.797, 1.669)</w:t>
            </w:r>
          </w:p>
        </w:tc>
      </w:tr>
      <w:tr w:rsidR="005527DE" w:rsidRPr="005527DE" w14:paraId="2EEA34F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513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ustral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389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96.913 (345.408, 828.71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17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52 (0.730, 1.757)</w:t>
            </w:r>
          </w:p>
        </w:tc>
      </w:tr>
      <w:tr w:rsidR="005527DE" w:rsidRPr="005527DE" w14:paraId="7D1043A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457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ondura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5E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9.362 (43.503, 80.64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79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17 (0.738, 1.401)</w:t>
            </w:r>
          </w:p>
        </w:tc>
      </w:tr>
      <w:tr w:rsidR="005527DE" w:rsidRPr="005527DE" w14:paraId="3574CD7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E9D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ajikist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942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4.802 (31.318, 63.48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FA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50 (0.673, 1.322)</w:t>
            </w:r>
          </w:p>
        </w:tc>
      </w:tr>
      <w:tr w:rsidR="005527DE" w:rsidRPr="005527DE" w14:paraId="1B4C811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EA2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gol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FD4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.011 (13.726, 26.91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9DD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23 (0.640, 1.247)</w:t>
            </w:r>
          </w:p>
        </w:tc>
      </w:tr>
      <w:tr w:rsidR="005527DE" w:rsidRPr="005527DE" w14:paraId="4F7F83B8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311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States of Americ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2D5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000.951 (3912.487, 6416.86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20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10 (0.715, 1.165)</w:t>
            </w:r>
          </w:p>
        </w:tc>
      </w:tr>
      <w:tr w:rsidR="005527DE" w:rsidRPr="005527DE" w14:paraId="736807A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01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zerbaij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CC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0.711 (56.112, 113.03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E2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80 (0.623, 1.218)</w:t>
            </w:r>
          </w:p>
        </w:tc>
      </w:tr>
      <w:tr w:rsidR="005527DE" w:rsidRPr="005527DE" w14:paraId="2777E6C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60D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zbekist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48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3.650 (115.123, 240.72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0DE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67 (0.607, 1.170)</w:t>
            </w:r>
          </w:p>
        </w:tc>
      </w:tr>
      <w:tr w:rsidR="005527DE" w:rsidRPr="005527DE" w14:paraId="5A9CA65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7A0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rkmenist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C79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2.064 (22.107, 45.52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BBE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52 (0.598, 1.225)</w:t>
            </w:r>
          </w:p>
        </w:tc>
      </w:tr>
      <w:tr w:rsidR="005527DE" w:rsidRPr="005527DE" w14:paraId="6C06815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645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sta Ric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A25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3.169 (31.862, 58.92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98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50 (0.624, 1.157)</w:t>
            </w:r>
          </w:p>
        </w:tc>
      </w:tr>
      <w:tr w:rsidR="005527DE" w:rsidRPr="005527DE" w14:paraId="52E998A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22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yrgyzst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46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7.083 (25.321, 52.22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D4E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36 (0.572, 1.192)</w:t>
            </w:r>
          </w:p>
        </w:tc>
      </w:tr>
      <w:tr w:rsidR="005527DE" w:rsidRPr="005527DE" w14:paraId="4CCE72B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214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eorg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7BD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9.948 (35.206, 69.60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8E8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23 (0.583, 1.138)</w:t>
            </w:r>
          </w:p>
        </w:tc>
      </w:tr>
      <w:tr w:rsidR="005527DE" w:rsidRPr="005527DE" w14:paraId="1EE1745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8D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azakhst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CB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5.076 (90.816, 188.87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AEC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80 (0.537, 1.096)</w:t>
            </w:r>
          </w:p>
        </w:tc>
      </w:tr>
      <w:tr w:rsidR="005527DE" w:rsidRPr="005527DE" w14:paraId="59F1F35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27B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nam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344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1.484 (22.155, 44.54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71D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64 (0.537, 1.081)</w:t>
            </w:r>
          </w:p>
        </w:tc>
      </w:tr>
      <w:tr w:rsidR="005527DE" w:rsidRPr="005527DE" w14:paraId="0012FB7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2CF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caragu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2AE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2.613 (23.839, 44.43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152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60 (0.551, 1.052)</w:t>
            </w:r>
          </w:p>
        </w:tc>
      </w:tr>
      <w:tr w:rsidR="005527DE" w:rsidRPr="005527DE" w14:paraId="56611F2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2A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enezuela (Bolivarian Republic of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DA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5.077 (155.322, 299.35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C02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57 (0.547, 1.058)</w:t>
            </w:r>
          </w:p>
        </w:tc>
      </w:tr>
      <w:tr w:rsidR="005527DE" w:rsidRPr="005527DE" w14:paraId="3A286628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7D8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atemal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73C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0.264 (57.386, 109.38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0A3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19 (0.509, 0.990)</w:t>
            </w:r>
          </w:p>
        </w:tc>
      </w:tr>
      <w:tr w:rsidR="005527DE" w:rsidRPr="005527DE" w14:paraId="76D575D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58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l Salvado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D94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1.925 (30.088, 58.17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F1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01 (0.500, 0.975)</w:t>
            </w:r>
          </w:p>
        </w:tc>
      </w:tr>
      <w:tr w:rsidR="005527DE" w:rsidRPr="005527DE" w14:paraId="4D021C2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513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enlan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12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52 (0.319, 0.61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949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68 (0.483, 0.902)</w:t>
            </w:r>
          </w:p>
        </w:tc>
      </w:tr>
      <w:tr w:rsidR="005527DE" w:rsidRPr="005527DE" w14:paraId="55FF46E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DFF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ortuga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810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5.219 (102.823, 177.04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179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36 (0.401, 0.715)</w:t>
            </w:r>
          </w:p>
        </w:tc>
      </w:tr>
      <w:tr w:rsidR="005527DE" w:rsidRPr="005527DE" w14:paraId="3BF2919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3BE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an (Islamic Republic of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C06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62.694 (192.795, 357.53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DA7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99 (0.292, 0.548)</w:t>
            </w:r>
          </w:p>
        </w:tc>
      </w:tr>
      <w:tr w:rsidR="005527DE" w:rsidRPr="005527DE" w14:paraId="2CCFB1F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6A6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rke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B00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48.345 (167.148, 417.28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49D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96 (0.199, 0.500)</w:t>
            </w:r>
          </w:p>
        </w:tc>
      </w:tr>
      <w:tr w:rsidR="005527DE" w:rsidRPr="005527DE" w14:paraId="0DDC40E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EE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Arab Emirate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8E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797 (5.457, 13.32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3C8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84 (0.204, 0.387)</w:t>
            </w:r>
          </w:p>
        </w:tc>
      </w:tr>
      <w:tr w:rsidR="005527DE" w:rsidRPr="005527DE" w14:paraId="64BD80F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04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ger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1A8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26.408 (161.269, 308.43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728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68 (0.194, 0.365)</w:t>
            </w:r>
          </w:p>
        </w:tc>
      </w:tr>
      <w:tr w:rsidR="005527DE" w:rsidRPr="005527DE" w14:paraId="0154B21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C0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a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4DD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818 (9.457, 19.56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FF2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8 (0.181, 0.369)</w:t>
            </w:r>
          </w:p>
        </w:tc>
      </w:tr>
      <w:tr w:rsidR="005527DE" w:rsidRPr="005527DE" w14:paraId="1546CB3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D88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872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.858 (14.409, 29.57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75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4 (0.180, 0.358)</w:t>
            </w:r>
          </w:p>
        </w:tc>
      </w:tr>
      <w:tr w:rsidR="005527DE" w:rsidRPr="005527DE" w14:paraId="113A20A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FF8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o Tome and Princip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07D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0 (0.176, 0.34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0C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6 (0.176, 0.345)</w:t>
            </w:r>
          </w:p>
        </w:tc>
      </w:tr>
      <w:tr w:rsidR="005527DE" w:rsidRPr="005527DE" w14:paraId="6A5341F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AB5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ine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02E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092 (9.038, 18.46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68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5 (0.174, 0.345)</w:t>
            </w:r>
          </w:p>
        </w:tc>
      </w:tr>
      <w:tr w:rsidR="005527DE" w:rsidRPr="005527DE" w14:paraId="2655934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18D" w14:textId="79AC2193" w:rsidR="005527DE" w:rsidRPr="005527DE" w:rsidRDefault="008266F3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8266F3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ôte d’Ivoir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EE2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4.877 (17.111, 35.19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8C3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1 (0.168, 0.338)</w:t>
            </w:r>
          </w:p>
        </w:tc>
      </w:tr>
      <w:tr w:rsidR="005527DE" w:rsidRPr="005527DE" w14:paraId="46071C5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7DC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ber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3E1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750 (3.230, 6.64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E3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0 (0.165, 0.333)</w:t>
            </w:r>
          </w:p>
        </w:tc>
      </w:tr>
      <w:tr w:rsidR="005527DE" w:rsidRPr="005527DE" w14:paraId="6D697D4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F5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gypt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07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4.044 (85.141, 170.00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7F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9 (0.167, 0.340)</w:t>
            </w:r>
          </w:p>
        </w:tc>
      </w:tr>
      <w:tr w:rsidR="005527DE" w:rsidRPr="005527DE" w14:paraId="7C014F0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5E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uritan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7F3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781 (3.267, 6.67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99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8 (0.164, 0.335)</w:t>
            </w:r>
          </w:p>
        </w:tc>
      </w:tr>
      <w:tr w:rsidR="005527DE" w:rsidRPr="005527DE" w14:paraId="295C854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B4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ierra Leon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FE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329 (5.661, 11.67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2ED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8 (0.167, 0.336)</w:t>
            </w:r>
          </w:p>
        </w:tc>
      </w:tr>
      <w:tr w:rsidR="005527DE" w:rsidRPr="005527DE" w14:paraId="55992AD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13A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ge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113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.381 (11.901, 25.11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5ED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6 (0.167, 0.340)</w:t>
            </w:r>
          </w:p>
        </w:tc>
      </w:tr>
      <w:tr w:rsidR="005527DE" w:rsidRPr="005527DE" w14:paraId="5846AB7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D4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nega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56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.057 (11.516, 24.51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14C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5 (0.161, 0.338)</w:t>
            </w:r>
          </w:p>
        </w:tc>
      </w:tr>
      <w:tr w:rsidR="005527DE" w:rsidRPr="005527DE" w14:paraId="4A996A7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107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meroo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4DB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6.589 (17.909, 37.73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28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9 (0.160, 0.322)</w:t>
            </w:r>
          </w:p>
        </w:tc>
      </w:tr>
      <w:tr w:rsidR="005527DE" w:rsidRPr="005527DE" w14:paraId="3AB31AD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62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amb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E1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175 (1.475, 3.09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0B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9 (0.158, 0.324)</w:t>
            </w:r>
          </w:p>
        </w:tc>
      </w:tr>
      <w:tr w:rsidR="005527DE" w:rsidRPr="005527DE" w14:paraId="4B86A91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BB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Qata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55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70 (1.221, 2.95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CF0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9 (0.152, 0.321)</w:t>
            </w:r>
          </w:p>
        </w:tc>
      </w:tr>
      <w:tr w:rsidR="005527DE" w:rsidRPr="005527DE" w14:paraId="62495F9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B82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ranc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CAB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85.568 (288.285, 503.27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AA9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4 (0.168, 0.293)</w:t>
            </w:r>
          </w:p>
        </w:tc>
      </w:tr>
      <w:tr w:rsidR="005527DE" w:rsidRPr="005527DE" w14:paraId="7488D81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A7F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ni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FB4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666 (7.407, 14.99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F4B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3 (0.157, 0.310)</w:t>
            </w:r>
          </w:p>
        </w:tc>
      </w:tr>
      <w:tr w:rsidR="005527DE" w:rsidRPr="005527DE" w14:paraId="213C94D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CE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pai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8DE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69.734 (199.855, 345.77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9DC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2 (0.167, 0.285)</w:t>
            </w:r>
          </w:p>
        </w:tc>
      </w:tr>
      <w:tr w:rsidR="005527DE" w:rsidRPr="005527DE" w14:paraId="0090417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E8E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rkina Fas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BF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.274 (13.296, 26.75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3C9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19 (0.152, 0.301)</w:t>
            </w:r>
          </w:p>
        </w:tc>
      </w:tr>
      <w:tr w:rsidR="005527DE" w:rsidRPr="005527DE" w14:paraId="4B2ED8A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DBA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inea-Bissau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86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29 (1.057, 2.14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22F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17 (0.153, 0.300)</w:t>
            </w:r>
          </w:p>
        </w:tc>
      </w:tr>
      <w:tr w:rsidR="005527DE" w:rsidRPr="005527DE" w14:paraId="2F7C2E6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D7A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udi Arab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496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1.505 (20.999, 43.83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F56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12 (0.147, 0.295)</w:t>
            </w:r>
          </w:p>
        </w:tc>
      </w:tr>
      <w:tr w:rsidR="005527DE" w:rsidRPr="005527DE" w14:paraId="5E34875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47C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hrai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55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14 (1.094, 2.41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B37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7 (0.146, 0.287)</w:t>
            </w:r>
          </w:p>
        </w:tc>
      </w:tr>
      <w:tr w:rsidR="005527DE" w:rsidRPr="005527DE" w14:paraId="11D13B2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F2E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han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F3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2.470 (22.329, 46.37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5B6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7 (0.144, 0.294)</w:t>
            </w:r>
          </w:p>
        </w:tc>
      </w:tr>
      <w:tr w:rsidR="005527DE" w:rsidRPr="005527DE" w14:paraId="3EA253E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60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ud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FA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4.419 (23.762, 48.27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AD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6 (0.143, 0.293)</w:t>
            </w:r>
          </w:p>
        </w:tc>
      </w:tr>
      <w:tr w:rsidR="005527DE" w:rsidRPr="005527DE" w14:paraId="444CE9B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2C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g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A6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422 (5.011, 10.506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240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6 (0.146, 0.285)</w:t>
            </w:r>
          </w:p>
        </w:tc>
      </w:tr>
      <w:tr w:rsidR="005527DE" w:rsidRPr="005527DE" w14:paraId="5418374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63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bo Verd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49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80 (0.614, 1.22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572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5 (0.143, 0.293)</w:t>
            </w:r>
          </w:p>
        </w:tc>
      </w:tr>
      <w:tr w:rsidR="005527DE" w:rsidRPr="005527DE" w14:paraId="5E33025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CE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lger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892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9.931 (41.823, 82.37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71D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4 (0.144, 0.282)</w:t>
            </w:r>
          </w:p>
        </w:tc>
      </w:tr>
      <w:tr w:rsidR="005527DE" w:rsidRPr="005527DE" w14:paraId="3CC2915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CF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ebano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80A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350 (7.437, 13.89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38E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9 (0.143, 0.266)</w:t>
            </w:r>
          </w:p>
        </w:tc>
      </w:tr>
      <w:tr w:rsidR="005527DE" w:rsidRPr="005527DE" w14:paraId="03D083D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7CC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by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F2E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118 (6.429, 12.16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5CA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7 (0.140, 0.268)</w:t>
            </w:r>
          </w:p>
        </w:tc>
      </w:tr>
      <w:tr w:rsidR="005527DE" w:rsidRPr="005527DE" w14:paraId="1EB1FC8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033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Yeme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1B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.307 (16.501, 32.33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4B3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7 (0.143, 0.272)</w:t>
            </w:r>
          </w:p>
        </w:tc>
      </w:tr>
      <w:tr w:rsidR="005527DE" w:rsidRPr="005527DE" w14:paraId="3105EE81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C3C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Om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538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223 (2.074, 4.45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795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1 (0.133, 0.264)</w:t>
            </w:r>
          </w:p>
        </w:tc>
      </w:tr>
      <w:tr w:rsidR="005527DE" w:rsidRPr="005527DE" w14:paraId="2530E41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9F2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aq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8A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8.450 (27.059, 52.64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64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89 (0.135, 0.265)</w:t>
            </w:r>
          </w:p>
        </w:tc>
      </w:tr>
      <w:tr w:rsidR="005527DE" w:rsidRPr="005527DE" w14:paraId="11003FD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05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nis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89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2.210 (15.229, 30.64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26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88 (0.131, 0.258)</w:t>
            </w:r>
          </w:p>
        </w:tc>
      </w:tr>
      <w:tr w:rsidR="005527DE" w:rsidRPr="005527DE" w14:paraId="2B9C5C4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CCB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uwait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452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447 (3.024, 6.11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CDF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87 (0.129, 0.271)</w:t>
            </w:r>
          </w:p>
        </w:tc>
      </w:tr>
      <w:tr w:rsidR="005527DE" w:rsidRPr="005527DE" w14:paraId="75D555C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CF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rocc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39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1.781 (35.464, 70.18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50B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87 (0.133, 0.258)</w:t>
            </w:r>
          </w:p>
        </w:tc>
      </w:tr>
      <w:tr w:rsidR="005527DE" w:rsidRPr="005527DE" w14:paraId="0C5B4BF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3A5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fghanist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F81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.487 (13.318, 26.69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9A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9 (0.126, 0.244)</w:t>
            </w:r>
          </w:p>
        </w:tc>
      </w:tr>
      <w:tr w:rsidR="005527DE" w:rsidRPr="005527DE" w14:paraId="4B17B590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92C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yrian Arab Republi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C8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.380 (12.348, 24.97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189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8 (0.122, 0.242)</w:t>
            </w:r>
          </w:p>
        </w:tc>
      </w:tr>
      <w:tr w:rsidR="005527DE" w:rsidRPr="005527DE" w14:paraId="4D7E5DC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04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erman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FF3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29.267 (310.696, 575.89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167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2 (0.125, 0.227)</w:t>
            </w:r>
          </w:p>
        </w:tc>
      </w:tr>
      <w:tr w:rsidR="005527DE" w:rsidRPr="005527DE" w14:paraId="52E7C42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260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orda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9A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759 (6.506, 13.46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66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9 (0.116, 0.235)</w:t>
            </w:r>
          </w:p>
        </w:tc>
      </w:tr>
      <w:tr w:rsidR="005527DE" w:rsidRPr="005527DE" w14:paraId="4352C561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36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lestin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3F5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256 (2.123, 4.46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E5A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49 (0.100, 0.204)</w:t>
            </w:r>
          </w:p>
        </w:tc>
      </w:tr>
      <w:tr w:rsidR="005527DE" w:rsidRPr="005527DE" w14:paraId="561A28E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FD4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ustr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050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.913 (16.614, 28.91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D52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0 (0.084, 0.146)</w:t>
            </w:r>
          </w:p>
        </w:tc>
      </w:tr>
      <w:tr w:rsidR="005527DE" w:rsidRPr="005527DE" w14:paraId="02DCC4D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97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rmud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0E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46 (0.106, 0.20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DB1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7 (0.079, 0.147)</w:t>
            </w:r>
          </w:p>
        </w:tc>
      </w:tr>
      <w:tr w:rsidR="005527DE" w:rsidRPr="005527DE" w14:paraId="4E4C24D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55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ac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4DB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9 (0.056, 0.10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4E2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6 (0.053, 0.101)</w:t>
            </w:r>
          </w:p>
        </w:tc>
      </w:tr>
      <w:tr w:rsidR="005527DE" w:rsidRPr="005527DE" w14:paraId="4CC38B6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49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hama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05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8 (0.155, 0.43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91B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0 (0.045, 0.133)</w:t>
            </w:r>
          </w:p>
        </w:tc>
      </w:tr>
      <w:tr w:rsidR="005527DE" w:rsidRPr="005527DE" w14:paraId="7D0515E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75D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uxembour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6BE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51 (0.540, 1.02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2F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0 (0.050, 0.096)</w:t>
            </w:r>
          </w:p>
        </w:tc>
      </w:tr>
      <w:tr w:rsidR="005527DE" w:rsidRPr="005527DE" w14:paraId="08F882D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D0A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wede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9ED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.636 (9.953, 35.89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26C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9 (0.043, 0.143)</w:t>
            </w:r>
          </w:p>
        </w:tc>
      </w:tr>
      <w:tr w:rsidR="005527DE" w:rsidRPr="005527DE" w14:paraId="680C74C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66C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ait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8C6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781 (2.311, 5.80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12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1 (0.038, 0.101)</w:t>
            </w:r>
          </w:p>
        </w:tc>
      </w:tr>
      <w:tr w:rsidR="005527DE" w:rsidRPr="005527DE" w14:paraId="184D06F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873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Vincent and the Grenadine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97D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3 (0.046, 0.12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9F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8 (0.037, 0.098)</w:t>
            </w:r>
          </w:p>
        </w:tc>
      </w:tr>
      <w:tr w:rsidR="005527DE" w:rsidRPr="005527DE" w14:paraId="3F4FAA9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66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ub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5E2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957 (6.685, 15.86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85B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3 (0.035, 0.084)</w:t>
            </w:r>
          </w:p>
        </w:tc>
      </w:tr>
      <w:tr w:rsidR="005527DE" w:rsidRPr="005527DE" w14:paraId="3685F7B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6F0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yan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39A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03 (0.193, 0.46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FC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3 (0.034, 0.081)</w:t>
            </w:r>
          </w:p>
        </w:tc>
      </w:tr>
      <w:tr w:rsidR="005527DE" w:rsidRPr="005527DE" w14:paraId="375DF978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7A4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urinam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7B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82 (0.188, 0.42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BBC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9 (0.033, 0.073)</w:t>
            </w:r>
          </w:p>
        </w:tc>
      </w:tr>
      <w:tr w:rsidR="005527DE" w:rsidRPr="005527DE" w14:paraId="3B6DD10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363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witzerlan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8E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165 (6.388, 12.838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28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5 (0.032, 0.063)</w:t>
            </w:r>
          </w:p>
        </w:tc>
      </w:tr>
      <w:tr w:rsidR="005527DE" w:rsidRPr="005527DE" w14:paraId="187E2847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6B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n Marin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10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2 (0.023, 0.05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D36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4 (0.032, 0.065)</w:t>
            </w:r>
          </w:p>
        </w:tc>
      </w:tr>
      <w:tr w:rsidR="005527DE" w:rsidRPr="005527DE" w14:paraId="77943F22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EF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iz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C4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5 (0.073, 0.17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237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1 (0.027, 0.061)</w:t>
            </w:r>
          </w:p>
        </w:tc>
      </w:tr>
      <w:tr w:rsidR="005527DE" w:rsidRPr="005527DE" w14:paraId="79677F69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FB8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ominic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85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6 (0.024, 0.05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C53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1 (0.027, 0.062)</w:t>
            </w:r>
          </w:p>
        </w:tc>
      </w:tr>
      <w:tr w:rsidR="005527DE" w:rsidRPr="005527DE" w14:paraId="4246E4B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DF9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nad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CAC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3 (0.027, 0.06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9C2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1 (0.027, 0.062)</w:t>
            </w:r>
          </w:p>
        </w:tc>
      </w:tr>
      <w:tr w:rsidR="005527DE" w:rsidRPr="005527DE" w14:paraId="0A827DC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9BD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Luci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8DD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5 (0.055, 0.12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EE3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1 (0.027, 0.061)</w:t>
            </w:r>
          </w:p>
        </w:tc>
      </w:tr>
      <w:tr w:rsidR="005527DE" w:rsidRPr="005527DE" w14:paraId="7949BA6D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75A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gium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E47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246 (7.346, 14.30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01B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0 (0.028, 0.055)</w:t>
            </w:r>
          </w:p>
        </w:tc>
      </w:tr>
      <w:tr w:rsidR="005527DE" w:rsidRPr="005527DE" w14:paraId="023BD60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0B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States Virgin Island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1D0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6 (0.041, 0.10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5F6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0 (0.025, 0.059)</w:t>
            </w:r>
          </w:p>
        </w:tc>
      </w:tr>
      <w:tr w:rsidR="005527DE" w:rsidRPr="005527DE" w14:paraId="324BA05C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A9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Kitts and Nevi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1F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4 (0.015, 0.03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659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9 (0.025, 0.057)</w:t>
            </w:r>
          </w:p>
        </w:tc>
      </w:tr>
      <w:tr w:rsidR="005527DE" w:rsidRPr="005527DE" w14:paraId="3DC57A8B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B3F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rbado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D6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8 (0.109, 0.25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1C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7 (0.023, 0.054)</w:t>
            </w:r>
          </w:p>
        </w:tc>
      </w:tr>
      <w:tr w:rsidR="005527DE" w:rsidRPr="005527DE" w14:paraId="6813129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0E1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ominican Republi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D1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475 (2.181, 5.08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6A4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7 (0.024, 0.053)</w:t>
            </w:r>
          </w:p>
        </w:tc>
      </w:tr>
      <w:tr w:rsidR="005527DE" w:rsidRPr="005527DE" w14:paraId="3EE6086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ACE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tigua and Barbud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836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5 (0.021, 0.05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0D1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6 (0.022, 0.053)</w:t>
            </w:r>
          </w:p>
        </w:tc>
      </w:tr>
      <w:tr w:rsidR="005527DE" w:rsidRPr="005527DE" w14:paraId="01702B88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952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rinidad and Tobag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F00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30 (0.387, 0.93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597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6 (0.022, 0.053)</w:t>
            </w:r>
          </w:p>
        </w:tc>
      </w:tr>
      <w:tr w:rsidR="005527DE" w:rsidRPr="005527DE" w14:paraId="2F745B3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ADF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amaic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A0F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92 (0.705, 1.59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016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5 (0.022, 0.052)</w:t>
            </w:r>
          </w:p>
        </w:tc>
      </w:tr>
      <w:tr w:rsidR="005527DE" w:rsidRPr="005527DE" w14:paraId="06334CB6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EB5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uerto Ric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BEA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314 (1.505, 3.43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A492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5 (0.022, 0.052)</w:t>
            </w:r>
          </w:p>
        </w:tc>
      </w:tr>
      <w:tr w:rsidR="005527DE" w:rsidRPr="005527DE" w14:paraId="795BD5AF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832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inlan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9B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342 (3.049, 5.87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781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3 (0.024, 0.046)</w:t>
            </w:r>
          </w:p>
        </w:tc>
      </w:tr>
      <w:tr w:rsidR="005527DE" w:rsidRPr="005527DE" w14:paraId="75D699A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A30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therland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C7D0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904 (6.737, 13.85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DF7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8 (0.019, 0.040)</w:t>
            </w:r>
          </w:p>
        </w:tc>
      </w:tr>
      <w:tr w:rsidR="005527DE" w:rsidRPr="005527DE" w14:paraId="65532A35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6F4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dorr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FA76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8 (0.026, 0.05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695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7 (0.018, 0.037)</w:t>
            </w:r>
          </w:p>
        </w:tc>
      </w:tr>
      <w:tr w:rsidR="005527DE" w:rsidRPr="005527DE" w14:paraId="5515D15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EAB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ypru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0A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59 (0.308, 0.67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3C6D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7 (0.019, 0.038)</w:t>
            </w:r>
          </w:p>
        </w:tc>
      </w:tr>
      <w:tr w:rsidR="005527DE" w:rsidRPr="005527DE" w14:paraId="0857D7C3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520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nmark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314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09 (0.401, 1.33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2D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4, 0.015)</w:t>
            </w:r>
          </w:p>
        </w:tc>
      </w:tr>
      <w:tr w:rsidR="005527DE" w:rsidRPr="005527DE" w14:paraId="7E503BAE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1A5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ec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F41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04 (0.914, 2.90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28B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4, 0.015)</w:t>
            </w:r>
          </w:p>
        </w:tc>
      </w:tr>
      <w:tr w:rsidR="005527DE" w:rsidRPr="005527DE" w14:paraId="2FE062D1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8EB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srae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590C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74 (0.464, 1.60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A0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9 (0.004, 0.015)</w:t>
            </w:r>
          </w:p>
        </w:tc>
      </w:tr>
      <w:tr w:rsidR="005527DE" w:rsidRPr="005527DE" w14:paraId="0BCB6DDA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60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celan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D08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7 (0.017, 0.06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AAB9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4, 0.013)</w:t>
            </w:r>
          </w:p>
        </w:tc>
      </w:tr>
      <w:tr w:rsidR="005527DE" w:rsidRPr="005527DE" w14:paraId="6A0308B4" w14:textId="77777777" w:rsidTr="008E2EF8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43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elan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91A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35 (0.254, 0.89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F7F3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4, 0.014)</w:t>
            </w:r>
          </w:p>
        </w:tc>
      </w:tr>
      <w:tr w:rsidR="005527DE" w:rsidRPr="005527DE" w14:paraId="7497576B" w14:textId="77777777" w:rsidTr="008E2EF8">
        <w:trPr>
          <w:trHeight w:val="285"/>
        </w:trPr>
        <w:tc>
          <w:tcPr>
            <w:tcW w:w="3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E30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ta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F36F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0 (0.029, 0.098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C125" w14:textId="77777777" w:rsidR="005527DE" w:rsidRPr="005527DE" w:rsidRDefault="005527DE" w:rsidP="005527D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5527DE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08 (0.004, 0.014)</w:t>
            </w:r>
          </w:p>
        </w:tc>
      </w:tr>
    </w:tbl>
    <w:p w14:paraId="33667051" w14:textId="77777777" w:rsidR="00A24484" w:rsidRPr="00C86467" w:rsidRDefault="00A24484" w:rsidP="00026E84">
      <w:pPr>
        <w:rPr>
          <w:rFonts w:ascii="Times New Roman" w:eastAsia="Times New Roman" w:hAnsi="Times New Roman" w:cs="Times New Roman"/>
          <w:kern w:val="0"/>
          <w:sz w:val="24"/>
          <w:lang w:eastAsia="en-US"/>
        </w:rPr>
      </w:pPr>
    </w:p>
    <w:p w14:paraId="6FA8A319" w14:textId="77777777" w:rsidR="00853499" w:rsidRPr="00026E84" w:rsidRDefault="00853499"/>
    <w:sectPr w:rsidR="00853499" w:rsidRPr="00026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A03AF" w14:textId="77777777" w:rsidR="00E07E68" w:rsidRDefault="00E07E68" w:rsidP="00026E84">
      <w:r>
        <w:separator/>
      </w:r>
    </w:p>
  </w:endnote>
  <w:endnote w:type="continuationSeparator" w:id="0">
    <w:p w14:paraId="5547B82D" w14:textId="77777777" w:rsidR="00E07E68" w:rsidRDefault="00E07E68" w:rsidP="0002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02F30" w14:textId="77777777" w:rsidR="00E07E68" w:rsidRDefault="00E07E68" w:rsidP="00026E84">
      <w:r>
        <w:separator/>
      </w:r>
    </w:p>
  </w:footnote>
  <w:footnote w:type="continuationSeparator" w:id="0">
    <w:p w14:paraId="1871E020" w14:textId="77777777" w:rsidR="00E07E68" w:rsidRDefault="00E07E68" w:rsidP="00026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499"/>
    <w:rsid w:val="00026E84"/>
    <w:rsid w:val="0005273C"/>
    <w:rsid w:val="00085999"/>
    <w:rsid w:val="000B01E6"/>
    <w:rsid w:val="000E616E"/>
    <w:rsid w:val="001153E6"/>
    <w:rsid w:val="00117DAE"/>
    <w:rsid w:val="00140137"/>
    <w:rsid w:val="00145AD1"/>
    <w:rsid w:val="0017772E"/>
    <w:rsid w:val="00183AA5"/>
    <w:rsid w:val="001B7E66"/>
    <w:rsid w:val="001D0935"/>
    <w:rsid w:val="001E0F03"/>
    <w:rsid w:val="001E5BC7"/>
    <w:rsid w:val="00251C2D"/>
    <w:rsid w:val="00262B33"/>
    <w:rsid w:val="0027592C"/>
    <w:rsid w:val="0028550E"/>
    <w:rsid w:val="002903A9"/>
    <w:rsid w:val="00291DCA"/>
    <w:rsid w:val="002C5C09"/>
    <w:rsid w:val="002F4CA8"/>
    <w:rsid w:val="0034076C"/>
    <w:rsid w:val="003B2945"/>
    <w:rsid w:val="003D0399"/>
    <w:rsid w:val="003E0C74"/>
    <w:rsid w:val="00400868"/>
    <w:rsid w:val="00414BEF"/>
    <w:rsid w:val="00427045"/>
    <w:rsid w:val="00440866"/>
    <w:rsid w:val="0044157C"/>
    <w:rsid w:val="00447A97"/>
    <w:rsid w:val="00496795"/>
    <w:rsid w:val="004A7B69"/>
    <w:rsid w:val="00500F1C"/>
    <w:rsid w:val="00524E1F"/>
    <w:rsid w:val="005527DE"/>
    <w:rsid w:val="005868A5"/>
    <w:rsid w:val="005A1536"/>
    <w:rsid w:val="005C75AD"/>
    <w:rsid w:val="005F4C09"/>
    <w:rsid w:val="005F591A"/>
    <w:rsid w:val="0060664A"/>
    <w:rsid w:val="00647A0A"/>
    <w:rsid w:val="00670237"/>
    <w:rsid w:val="006A7002"/>
    <w:rsid w:val="006C0A2C"/>
    <w:rsid w:val="006F31E8"/>
    <w:rsid w:val="007048D1"/>
    <w:rsid w:val="007353E0"/>
    <w:rsid w:val="00774EE9"/>
    <w:rsid w:val="007C07AB"/>
    <w:rsid w:val="007D30C5"/>
    <w:rsid w:val="007D7581"/>
    <w:rsid w:val="008266F3"/>
    <w:rsid w:val="00853499"/>
    <w:rsid w:val="00861CA7"/>
    <w:rsid w:val="00880CD7"/>
    <w:rsid w:val="008A0834"/>
    <w:rsid w:val="008A6592"/>
    <w:rsid w:val="008B79B0"/>
    <w:rsid w:val="008C2F03"/>
    <w:rsid w:val="008D0625"/>
    <w:rsid w:val="008D33F0"/>
    <w:rsid w:val="008E2EF8"/>
    <w:rsid w:val="0090752B"/>
    <w:rsid w:val="00996776"/>
    <w:rsid w:val="009C5B78"/>
    <w:rsid w:val="009C7283"/>
    <w:rsid w:val="009F1471"/>
    <w:rsid w:val="00A11E89"/>
    <w:rsid w:val="00A24484"/>
    <w:rsid w:val="00A46B53"/>
    <w:rsid w:val="00B5459D"/>
    <w:rsid w:val="00B64CC6"/>
    <w:rsid w:val="00B86086"/>
    <w:rsid w:val="00B90971"/>
    <w:rsid w:val="00C12A0E"/>
    <w:rsid w:val="00C3581A"/>
    <w:rsid w:val="00C43434"/>
    <w:rsid w:val="00C5435F"/>
    <w:rsid w:val="00C84715"/>
    <w:rsid w:val="00CD62A3"/>
    <w:rsid w:val="00CF1533"/>
    <w:rsid w:val="00D402EF"/>
    <w:rsid w:val="00D530E6"/>
    <w:rsid w:val="00D5543B"/>
    <w:rsid w:val="00D6051D"/>
    <w:rsid w:val="00D6565B"/>
    <w:rsid w:val="00D827AE"/>
    <w:rsid w:val="00D92D50"/>
    <w:rsid w:val="00DB4AD0"/>
    <w:rsid w:val="00DD109D"/>
    <w:rsid w:val="00DD42ED"/>
    <w:rsid w:val="00E061E6"/>
    <w:rsid w:val="00E07E68"/>
    <w:rsid w:val="00E2102B"/>
    <w:rsid w:val="00E26A65"/>
    <w:rsid w:val="00E50199"/>
    <w:rsid w:val="00EA2B25"/>
    <w:rsid w:val="00EA57CD"/>
    <w:rsid w:val="00EB59CB"/>
    <w:rsid w:val="00EB6831"/>
    <w:rsid w:val="00EF7527"/>
    <w:rsid w:val="00F22F5C"/>
    <w:rsid w:val="00F2711C"/>
    <w:rsid w:val="00F31166"/>
    <w:rsid w:val="00F615C2"/>
    <w:rsid w:val="00F84137"/>
    <w:rsid w:val="00F951A1"/>
    <w:rsid w:val="00F97D9F"/>
    <w:rsid w:val="00FC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5D81E"/>
  <w15:chartTrackingRefBased/>
  <w15:docId w15:val="{59B747B0-C70B-40C3-AFA8-5168E73EF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6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79</Words>
  <Characters>10143</Characters>
  <Application>Microsoft Office Word</Application>
  <DocSecurity>0</DocSecurity>
  <Lines>84</Lines>
  <Paragraphs>23</Paragraphs>
  <ScaleCrop>false</ScaleCrop>
  <Company/>
  <LinksUpToDate>false</LinksUpToDate>
  <CharactersWithSpaces>1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08</cp:revision>
  <dcterms:created xsi:type="dcterms:W3CDTF">2023-05-04T01:57:00Z</dcterms:created>
  <dcterms:modified xsi:type="dcterms:W3CDTF">2023-05-27T08:55:00Z</dcterms:modified>
</cp:coreProperties>
</file>